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53100" cy="46863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3160" cy="4686480"/>
                          <a:chOff x="0" y="0"/>
                          <a:chExt cx="5753160" cy="4686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53160" cy="468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0" t="0" r="0" b="4469"/>
                          <a:stretch/>
                        </pic:blipFill>
                        <pic:spPr>
                          <a:xfrm>
                            <a:off x="0" y="0"/>
                            <a:ext cx="5753160" cy="468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3pt;height:369pt" coordorigin="0,0" coordsize="9060,7380">
                <v:rect id="shape_0" stroked="f" o:allowincell="f" style="position:absolute;left:0;top:0;width:9059;height:73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9059;height:7379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Figure 4. Scatterplot of the relation between pulmonary leakage index (PLI) and plasma levels of soluble receptor of advanced glycation end products (sRAG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3:30:00Z</dcterms:created>
  <dc:creator>prtuinman</dc:creator>
  <dc:description/>
  <cp:keywords/>
  <dc:language>en-US</dc:language>
  <cp:lastModifiedBy>prtuinman</cp:lastModifiedBy>
  <dcterms:modified xsi:type="dcterms:W3CDTF">2013-07-17T13:30:00Z</dcterms:modified>
  <cp:revision>2</cp:revision>
  <dc:subject/>
  <dc:title> </dc:title>
</cp:coreProperties>
</file>